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0700604D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  <w:r w:rsidR="008A6C73">
        <w:rPr>
          <w:rFonts w:ascii="Arial" w:hAnsi="Arial" w:cs="Arial"/>
          <w:b/>
        </w:rPr>
        <w:tab/>
        <w:t>N/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C3EBFC9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3FE4CF70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  <w:r w:rsidR="008A6C73">
        <w:rPr>
          <w:rFonts w:ascii="Arial" w:hAnsi="Arial" w:cs="Arial"/>
          <w:b/>
        </w:rPr>
        <w:tab/>
        <w:t>N/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21D34AFB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  <w:r w:rsidR="008A6C73">
        <w:rPr>
          <w:rFonts w:ascii="Arial" w:hAnsi="Arial" w:cs="Arial"/>
          <w:b/>
        </w:rPr>
        <w:tab/>
        <w:t>N/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2A977B4D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  <w:r w:rsidR="008A6C73">
        <w:rPr>
          <w:rFonts w:ascii="Arial" w:hAnsi="Arial" w:cs="Arial"/>
          <w:b/>
        </w:rPr>
        <w:tab/>
        <w:t>N/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3527301C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  <w:r w:rsidR="008A6C73">
        <w:rPr>
          <w:rFonts w:ascii="Arial" w:hAnsi="Arial" w:cs="Arial"/>
          <w:b/>
        </w:rPr>
        <w:tab/>
        <w:t>N/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39BECBA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  <w:r w:rsidR="008A6C73">
        <w:rPr>
          <w:rFonts w:ascii="Arial" w:hAnsi="Arial" w:cs="Arial"/>
          <w:b/>
        </w:rPr>
        <w:tab/>
        <w:t>N/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9690620" w:rsidR="001613E8" w:rsidRPr="001613E8" w:rsidRDefault="008A6C7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6A45D4F6" w14:textId="5C7436F1" w:rsidR="001613E8" w:rsidRPr="001613E8" w:rsidRDefault="008A6C7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1407DBE1" w14:textId="5F41E0E3" w:rsidR="001613E8" w:rsidRPr="001613E8" w:rsidRDefault="008A6C7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sion 26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58F34244" w:rsidR="002B4388" w:rsidRDefault="008A6C73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mnia MASROUR, e-mail: oumnia.masrour@chu-rennes.fr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9C8E1E5" w:rsidR="0085653F" w:rsidRDefault="008A6C73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A05C0" w14:textId="77777777" w:rsidR="00162669" w:rsidRDefault="00162669" w:rsidP="005076FC">
      <w:pPr>
        <w:spacing w:after="0" w:line="240" w:lineRule="auto"/>
      </w:pPr>
      <w:r>
        <w:separator/>
      </w:r>
    </w:p>
  </w:endnote>
  <w:endnote w:type="continuationSeparator" w:id="0">
    <w:p w14:paraId="31D7691C" w14:textId="77777777" w:rsidR="00162669" w:rsidRDefault="0016266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8B9BB" w14:textId="77777777" w:rsidR="00162669" w:rsidRDefault="00162669" w:rsidP="005076FC">
      <w:pPr>
        <w:spacing w:after="0" w:line="240" w:lineRule="auto"/>
      </w:pPr>
      <w:r>
        <w:separator/>
      </w:r>
    </w:p>
  </w:footnote>
  <w:footnote w:type="continuationSeparator" w:id="0">
    <w:p w14:paraId="08D4A188" w14:textId="77777777" w:rsidR="00162669" w:rsidRDefault="0016266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30162931">
    <w:abstractNumId w:val="1"/>
  </w:num>
  <w:num w:numId="2" w16cid:durableId="470440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62669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A6C73"/>
    <w:rsid w:val="009D2A86"/>
    <w:rsid w:val="00A11900"/>
    <w:rsid w:val="00A36A4E"/>
    <w:rsid w:val="00AA42D2"/>
    <w:rsid w:val="00B77694"/>
    <w:rsid w:val="00E44E3F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C27A9F-1FEA-4298-ACA6-8BEA6FB41484}"/>
</file>

<file path=customXml/itemProps3.xml><?xml version="1.0" encoding="utf-8"?>
<ds:datastoreItem xmlns:ds="http://schemas.openxmlformats.org/officeDocument/2006/customXml" ds:itemID="{3BC35E1D-9C54-44A3-96C7-12850A73BDC2}"/>
</file>

<file path=customXml/itemProps4.xml><?xml version="1.0" encoding="utf-8"?>
<ds:datastoreItem xmlns:ds="http://schemas.openxmlformats.org/officeDocument/2006/customXml" ds:itemID="{62DB0174-6D90-440B-A7DB-ADD35E51FE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Oumnia MASROUR</cp:lastModifiedBy>
  <cp:revision>2</cp:revision>
  <cp:lastPrinted>2018-11-07T08:54:00Z</cp:lastPrinted>
  <dcterms:created xsi:type="dcterms:W3CDTF">2025-06-02T15:07:00Z</dcterms:created>
  <dcterms:modified xsi:type="dcterms:W3CDTF">2025-06-0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